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4274" w:rsidRDefault="00594274" w:rsidP="00594274">
      <w:pPr>
        <w:rPr>
          <w:rFonts w:hint="eastAsia"/>
        </w:rPr>
      </w:pPr>
      <w:bookmarkStart w:id="0" w:name="_GoBack"/>
      <w:bookmarkEnd w:id="0"/>
    </w:p>
    <w:p w:rsidR="00594274" w:rsidRPr="005B6805" w:rsidRDefault="00594274" w:rsidP="00594274">
      <w:pPr>
        <w:jc w:val="center"/>
        <w:rPr>
          <w:rFonts w:ascii="Times New Roman" w:hAnsi="Times New Roman" w:cs="Times New Roman"/>
          <w:color w:val="000000"/>
          <w:sz w:val="21"/>
          <w:szCs w:val="21"/>
        </w:rPr>
      </w:pPr>
      <w:bookmarkStart w:id="1" w:name="OLE_LINK26"/>
      <w:bookmarkStart w:id="2" w:name="OLE_LINK27"/>
      <w:r w:rsidRPr="00C97B96">
        <w:rPr>
          <w:rFonts w:ascii="Times New Roman" w:hAnsi="Times New Roman" w:cs="Times New Roman"/>
          <w:color w:val="000000" w:themeColor="text1"/>
        </w:rPr>
        <w:t>Appendix E</w:t>
      </w:r>
      <w:r>
        <w:rPr>
          <w:rFonts w:ascii="Times New Roman" w:hAnsi="Times New Roman" w:cs="Times New Roman"/>
          <w:color w:val="000000" w:themeColor="text1"/>
        </w:rPr>
        <w:t>1</w:t>
      </w:r>
      <w:r w:rsidRPr="00C97B96">
        <w:rPr>
          <w:rFonts w:ascii="Times New Roman" w:hAnsi="Times New Roman" w:cs="Times New Roman"/>
          <w:color w:val="000000" w:themeColor="text1"/>
        </w:rPr>
        <w:t xml:space="preserve"> </w:t>
      </w:r>
      <w:r w:rsidRPr="00C97B96">
        <w:rPr>
          <w:rFonts w:ascii="Times New Roman" w:hAnsi="Times New Roman" w:cs="Times New Roman" w:hint="eastAsia"/>
          <w:color w:val="000000" w:themeColor="text1"/>
        </w:rPr>
        <w:t>T</w:t>
      </w:r>
      <w:r w:rsidRPr="00C97B96">
        <w:rPr>
          <w:rFonts w:ascii="Times New Roman" w:hAnsi="Times New Roman" w:cs="Times New Roman"/>
          <w:color w:val="000000" w:themeColor="text1"/>
        </w:rPr>
        <w:t xml:space="preserve">he distributions of the Radscore for each patient in </w:t>
      </w:r>
      <w:r w:rsidRPr="00C97B96">
        <w:rPr>
          <w:rFonts w:ascii="Times New Roman" w:hAnsi="Times New Roman" w:cs="Times New Roman"/>
          <w:color w:val="000000"/>
        </w:rPr>
        <w:t>the training</w:t>
      </w:r>
      <w:r w:rsidRPr="00C97B96">
        <w:rPr>
          <w:rFonts w:ascii="Times New Roman" w:hAnsi="Times New Roman" w:cs="Times New Roman"/>
          <w:color w:val="000000" w:themeColor="text1"/>
        </w:rPr>
        <w:t xml:space="preserve"> </w:t>
      </w:r>
      <w:bookmarkEnd w:id="1"/>
      <w:bookmarkEnd w:id="2"/>
      <w:r w:rsidRPr="00055497">
        <w:rPr>
          <w:rFonts w:ascii="Times New Roman" w:hAnsi="Times New Roman" w:cs="Times New Roman"/>
          <w:color w:val="000000" w:themeColor="text1"/>
        </w:rPr>
        <w:t>cohorts</w:t>
      </w:r>
    </w:p>
    <w:p w:rsidR="00594274" w:rsidRPr="00295D4A" w:rsidRDefault="00594274" w:rsidP="00594274">
      <w:pPr>
        <w:pStyle w:val="a4"/>
        <w:spacing w:before="0" w:beforeAutospacing="0" w:after="0" w:afterAutospacing="0"/>
        <w:ind w:left="120" w:hangingChars="50" w:hanging="120"/>
        <w:rPr>
          <w:rFonts w:ascii="Times New Roman" w:hAnsi="Times New Roman" w:cs="Times New Roman"/>
          <w:color w:val="000000" w:themeColor="text1"/>
        </w:rPr>
      </w:pPr>
    </w:p>
    <w:tbl>
      <w:tblPr>
        <w:tblStyle w:val="a5"/>
        <w:tblW w:w="11766" w:type="dxa"/>
        <w:tblInd w:w="-17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992"/>
        <w:gridCol w:w="993"/>
        <w:gridCol w:w="1276"/>
        <w:gridCol w:w="1275"/>
        <w:gridCol w:w="1276"/>
        <w:gridCol w:w="992"/>
        <w:gridCol w:w="851"/>
        <w:gridCol w:w="1134"/>
        <w:gridCol w:w="992"/>
        <w:gridCol w:w="1418"/>
      </w:tblGrid>
      <w:tr w:rsidR="00594274" w:rsidTr="006A110B">
        <w:trPr>
          <w:trHeight w:val="841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594274" w:rsidRPr="007349AB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7349A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labe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94274" w:rsidRPr="007349AB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5"/>
                <w:szCs w:val="15"/>
              </w:rPr>
              <w:t>Radsco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94274" w:rsidRPr="007349AB" w:rsidRDefault="00594274" w:rsidP="006A110B">
            <w:pPr>
              <w:spacing w:line="180" w:lineRule="exact"/>
              <w:contextualSpacing/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</w:pPr>
            <w:r w:rsidRPr="007349A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PLBP_hist_tumor_orient4_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94274" w:rsidRPr="007349AB" w:rsidRDefault="00594274" w:rsidP="006A110B">
            <w:pPr>
              <w:spacing w:line="180" w:lineRule="exact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7349A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original_shape_Maximum2DDiameterColum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594274" w:rsidRPr="007349AB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7349A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original_glcm_ClusterPromine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94274" w:rsidRPr="007349AB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7349A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WL_lbp_hist_cV1_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94274" w:rsidRPr="007349AB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7349A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WL_lbp_hist_cV2_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94274" w:rsidRPr="007349AB" w:rsidRDefault="00594274" w:rsidP="006A110B">
            <w:pPr>
              <w:spacing w:line="180" w:lineRule="exact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7349A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WL_lbp_hist_cV2_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94274" w:rsidRPr="007349AB" w:rsidRDefault="00594274" w:rsidP="006A110B">
            <w:pPr>
              <w:spacing w:line="180" w:lineRule="exact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7349A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WL_lbp_hist_cH2_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94274" w:rsidRPr="007349AB" w:rsidRDefault="00594274" w:rsidP="006A110B">
            <w:pPr>
              <w:spacing w:line="180" w:lineRule="exact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7349A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WL_lbp_hist_cH2_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94274" w:rsidRPr="007349AB" w:rsidRDefault="00594274" w:rsidP="006A110B">
            <w:pPr>
              <w:spacing w:line="180" w:lineRule="exact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7349A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original_glszm_GrayLevelNonUniformityNormalized</w:t>
            </w:r>
          </w:p>
        </w:tc>
      </w:tr>
      <w:tr w:rsidR="00594274" w:rsidRPr="00295D4A" w:rsidTr="006A110B">
        <w:tc>
          <w:tcPr>
            <w:tcW w:w="567" w:type="dxa"/>
            <w:tcBorders>
              <w:top w:val="single" w:sz="4" w:space="0" w:color="auto"/>
            </w:tcBorders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1326837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4533843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2895677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0670395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5260176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8423383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07870540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7619036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5983664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138485295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04081771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7178486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09983531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5335211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7032753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76440524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80445081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6739744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32544979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02142817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75186739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5373896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14394902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8690183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5804903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254724952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2688964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8391448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93571138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079196093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41761966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4402228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602333847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3330090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3706684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285930391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352570234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7360217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202831156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99796869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725856145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5124177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02307421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693765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3310672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70509784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44026642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77234368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362698045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34738244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755781383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5.98135558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2.069110325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6788104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3494098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5.892480811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5.096140955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5858841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3.395843848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38928904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55248695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1105066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123251397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6802898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8287773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92669982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27068555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5284436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161213745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95621213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743474086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0186244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155368866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0597141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4754994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21636586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90661876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972365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5435421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102654646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93504334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6128610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75305141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3316528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27798125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4.287877597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51594703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3.94729404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36147793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92057501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75333511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6184355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75136275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4132696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7892133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51871219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1179096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0098374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74390217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16524993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90641285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9714717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25911543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2253942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0520570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29032515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46019023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4906555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378996426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2733402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50205422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4832183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47714264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5745199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9884049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01088597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92022882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3562457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49816834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35173562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19032369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8596935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331664386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6757337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9006502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99967779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15939016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56421420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653386214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3.281327702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20922557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3.8688835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31839247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3416011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04009717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340828582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2.548124839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3555734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112836706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04356524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2.024364409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7907163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05353116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6432386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7447533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84548576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113707699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4809999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80801015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.88773983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46642596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5118570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91351958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2562074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8343958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58558754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38737515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2165653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29249854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95881378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435844819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1096935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12977999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1263746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5689148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48784441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60154051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9075396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953732528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21152517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.503924738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13488222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534789223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.14429485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9842509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060041083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96221207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.32912691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3.187219273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603235269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801621859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72858408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576797286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5512569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1176997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53231203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05533041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8544727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58813563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85628114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05441425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3882557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09228955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4097207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357929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48731288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18706668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2258096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22006395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40333757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82919796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9668325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60633796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7671744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7292946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19966802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21286537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4183875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54228455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10925934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lastRenderedPageBreak/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91978334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4714215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38336913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6434038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6751022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33804135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33351684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2288349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43974879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36367067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63221209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24907972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23530614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1372242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4729174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11861192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149948883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16552121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35493742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12095265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408136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1609374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39466295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2394893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38352503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05203882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86048093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1951505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06520726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028912547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161285428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27898254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84641705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4305125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102932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46916077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05554218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9934212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22502083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09197132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67075275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7561878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32353356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4408095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3120497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88279015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96852536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01560198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26438313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44908234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18229961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0914077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94124272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4810964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4244139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41674896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46555517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7905773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272753897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04221225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16905149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03234876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949531312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0182825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2283758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15565751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53156565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4508689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0908967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41103034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33080726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30111372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.901315622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2498451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3698601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87677858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73042056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2374962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47553089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3.013462567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30401538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8143550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148765261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2178442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98248614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93460834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03064572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5877458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09307726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75068215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338954825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.01247882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83482866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0375392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0545715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8251549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92973813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7567743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24705273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00518333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69807053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0473002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08695571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6798381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3998403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85675723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46638897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0280105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119126086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48549264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153969066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4093593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60763647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8974569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5555356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37089266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283376363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571304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81909274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54248591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011759197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523553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004648355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0033270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4243055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05841664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14775404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8340659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50651991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71885869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47671629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9520740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37554009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6119920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8172304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51423871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25216108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9121521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64753196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57610009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32191173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2303042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41653594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5442669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5952012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00459271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001748786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363210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33902035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1517796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89998711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8951720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37996446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4212773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2079227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14083334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51577798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2253011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41790818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93731836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0802492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7256436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68607863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5962864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0417140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23915106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37308648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456093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71201368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1344301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05837082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7041765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03050255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5239606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9762674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77994911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12629671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4624522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2135712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84845202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75371246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0246904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21348602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4119691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441104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18330378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51675041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55245149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2214558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38777818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22860315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7242373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52098487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851448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996540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149284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57090428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3494706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22917475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95447826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0455965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.59686664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33999132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6664709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4556590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70998678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601493214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3826554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321952155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70402706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884007449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.29452236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298419615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0008745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0073602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773890505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62562872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7829786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81549118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65592919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278511249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688477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660667158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0983228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.36392888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234633598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2.288820468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2914035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19158394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91303482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99007533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8557665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78927987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0156863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14826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504474193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27741184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7121374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48585374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3991426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03759905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992288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17097913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5477340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3840227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76371672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80370607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5708825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18620121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80243022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lastRenderedPageBreak/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78433393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0390135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05538855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113170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180467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733578803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80989665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536329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14112678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361017939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10720629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19811531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3.268967278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437697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6116350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3085812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37939625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3584000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157472278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110559293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72856768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8180468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267547792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7824207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4607085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251140424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04054149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0537034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522117515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10021433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83799654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8951107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4737847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0410344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7152647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65249086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066147707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1354912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428827424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00783254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00818399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1317236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5420916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7963840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27444290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46148432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576094055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432724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75333563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875074031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42126978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9219559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99838988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7092067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2682655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89503368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90327304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0462239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56234145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229836303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55369712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6742082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80274205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3557306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0058396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25259198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75230401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9972292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06250872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178363408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13804757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.21314193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93398205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5202699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5458972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47824243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01795441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160761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23437099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067049322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87339941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4600043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135497823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2565796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1014694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71914571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349654239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5877908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03330473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1558574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.24605426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7161408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791755623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9616640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06765223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726586187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533791917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3.44896349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86191401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21271302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2.212246716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4096726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53672841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1.0014302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22747759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3750778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514779811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7939505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36076593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59537602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11737325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6556778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47379124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6876692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14458636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8405179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66094998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8544066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59950355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9697801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123973244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7985506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50866827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3749774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7555229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67294742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104222586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2630665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70890499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3.73100056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33805337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9599663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35632586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5033940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0938758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02960035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98644397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4835680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32115182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63892623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2.467098716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.15728755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493779787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6489741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6624571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866792393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04797445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4696791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44807273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00507567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08525103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2537650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68224455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6464819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7400741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18008376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24250864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9774344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54867275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19560648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155341234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4535302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65340445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8131387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7614672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33698307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32115793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18478705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93267203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01158397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951370674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19816940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82081142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6905493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4213703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16526854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359401861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6863717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87090273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.134025005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53336015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847401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02521473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3179538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0031836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18879106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28533683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0031835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08502649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05958652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1284713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0793858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06159193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4474110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2.48450724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101763631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2.394569681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6464496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94340691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55737373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383114034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10874886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77390577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1826167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1659002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15931558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85142695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0445651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554312027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292630256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44863128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9595586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188971565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2274004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0982822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74862268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49405275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62133591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01497521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61479226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6693205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5414010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72156072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7698516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0656709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20615143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385788358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2314582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303481503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09202358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54284321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7212162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21298591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0893889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.5071177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26106304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22389158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1535416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.233315678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59338455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72493181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1091430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03705232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2637686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2116701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65549039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00901732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8594218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58743648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25249804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205842554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004260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81205221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4909820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8134401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38853901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69037172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2.64940831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78054611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10573262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lastRenderedPageBreak/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191032351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1733240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07792448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9606892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6230314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8141924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95607198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3487051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106993402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19955558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75370143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24855611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24583119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90298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1212706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31553535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47987388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8105755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50335867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89954785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58259477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2931929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24438276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7583019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55805364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84588601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48527635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8535655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581414269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6903348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07734725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2994239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23570464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1714535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5597540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72494029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35610401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0851636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12004504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25291348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34954149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2974121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99362408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029166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7053430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5994544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15818226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8914482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98133215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75247082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13738021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0193562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09914787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9739633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400913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.073675747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92334011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7271551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27158423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80119844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84079678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3361307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65617272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4819666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4508557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41705885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09876867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8764698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4911159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02491134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134952551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5669911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35623744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8534329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2669401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19502974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66979202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4336344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566402106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90311443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122999303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.43469322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301307656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7498578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8758075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811600657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454470143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3392907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57621866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99640172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60170809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69448710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91327916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7049975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9288402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296016051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84654639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7769649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23826126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339907181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33183396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5505141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30065675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2733507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4681558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96238269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23713622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9043652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06012917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60795893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70300129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6997161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12672839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0020834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8.56139353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3.043311404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963225586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5.00289711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3.227100728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32776853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50723995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4200544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72885651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009816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6878330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05308182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52332784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8371812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11582228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07666139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95742597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621257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31234407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8347086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9615593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98769069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173683967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5454166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23060311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47820411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483833119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0207822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77656354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7527074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1446849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61737455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22434165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2867373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24509312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203364099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3490212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6339661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50554888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4641080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1596724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88721104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78432851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796994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095210235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75664806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75487623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8873762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14224993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7643051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7168552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82018112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0826062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6428668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88581001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74521508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37128624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5872056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38392337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181207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7167996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35816045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2572428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4814188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04357677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12258227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812610236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9872397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53651182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6138627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0325014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73703634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97805998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9963003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391745492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09018901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32945815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2016488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86762996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5582331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6545497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0804999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01630739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8727879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840669087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220546246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71397648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4123426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047263368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8173246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3063577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65069544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33773396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7615256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419997705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52137249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64723875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6510010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0145145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7633791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0574651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488657234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346862154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6342575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5333872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10009957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14518928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2078091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70180243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7669105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0284845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51061976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61455477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3984245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28658186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954193195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28764344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0693982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38197596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654048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5409435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73169712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53351707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7590991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0773143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54260705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63591591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7637131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107495816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1782633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6936703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06010419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1655116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06355824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23272428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15657449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lastRenderedPageBreak/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771543753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42019112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3.886141437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4875951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4749395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23695378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98130482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3662077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25992562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45832505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27388874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3879759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76917411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5617609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0561040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81826738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13842775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0056952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46382771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82099362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24649598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138040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00371452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4470398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3861574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90552199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26222234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9374492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14786071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09049937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64871983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0813659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61809382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4412735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32511703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59439256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41616593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4088484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91855371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3248489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702957832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9889676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367462526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839933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5620316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96720033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10450614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2.35681665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00894943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64139312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212441014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3452343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00741696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5582891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834451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06867934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36029817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1856776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430285295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.189430563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244059821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9925117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59407978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5162083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6596291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73155192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6565731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9283087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79832798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328852707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569210734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3144684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35553836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6357365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780594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81819084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2.15250157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1636240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26606556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00532113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96270374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50119917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25112438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6534231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7270110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58624136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03546435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9205373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31857863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66724886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87938951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2551402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956245934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8124668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9142864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473470367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2.062763908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.45118889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90790609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72805528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592115855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2563801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69519082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2776458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1917839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84397627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56559287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8328392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2.345295302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92102398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11799906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2040663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93851066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30796555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2487794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21308945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24033049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425917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66174386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511157903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486729574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0934484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46375416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429305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1068562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.767058732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2.966109338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95610314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81211129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33722732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78617243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7575845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04190133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5946925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26785007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00659558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013156022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355508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29699414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20377359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5873626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10333326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539668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1067939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3073680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02958901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76916494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8724130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286114689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06882865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629562533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8682109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42644839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1690697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0865301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14689991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34420471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3394387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01614889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3.033273647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24915122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0177213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4159731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0165833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3851431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45830031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14404327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2091640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57047791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33201847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68818447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3774197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47056535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6796577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1563027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08178812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49021013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2005578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05297145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460164416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13489164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022880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08013225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2559962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7995069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7654698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03756791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3242415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3787911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78992483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64227708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5635781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75200214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2597909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9701350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61863558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50786329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4249530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07925398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47476363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60280392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75885118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73526542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1516853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.5694738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2.478864727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14387445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44960526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17825876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76484349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60552824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5004555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02595823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1547042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2653335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58184142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265076684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4342558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06023988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427410418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39435337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6911239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09507801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5163179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6207090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56621638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24855357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2515416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48790828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83853399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3312566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4196219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50926067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0389706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4554817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73868517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75637633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3871543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32887006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3629544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44052573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4789857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627731718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3148383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6278614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33023866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806561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9630621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122344578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00983537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114949422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8784807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74294339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4633248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5336760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49089527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51248762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1982393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061331157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64589412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lastRenderedPageBreak/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54462112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32569007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88729679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2218838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9140092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72859362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68152983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235784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8305043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140510441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86289114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5087935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24442089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9985551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9040979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622954566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91700305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6917687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787300483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70993581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12806418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0447516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582539927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1943444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2748570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3.124567087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2.079262903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3.16957892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64325314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702602874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84720168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6867569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06945328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1880364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2282061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15274828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82787961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0056481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68491766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30123199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23081885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21737138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121580024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2315551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9287805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52258403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26195376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5246670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040115075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66710012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2.151402544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0704636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505564315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917198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7228529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28193437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46540518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655863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03841721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181373388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408101848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7304972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26516775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01897861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4841020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08755614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075240841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7688100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.104752124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03756798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002730223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9857500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11975903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8926458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0866448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33797991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4552174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1859001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99789599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04834699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4866708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1723851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282338548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5929104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9112130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36998384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22851324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1776807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079908018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9853858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07992471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5297647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88161149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9083614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0177890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87334235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85033593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7043951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01017394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86763076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24820486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201267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46579085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9446936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5385245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12955636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06119584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2508963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36687246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16356918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76088472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0947043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588071685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0645039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1532701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263365248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98439143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3139091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93424169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91565994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12548889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9023055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14561763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954313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606198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52488202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68169492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8883110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213292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25241287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5835524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0508209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09400846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0792845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58467116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28406981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83422173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0423611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781314108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05528181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23300522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2579340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473265316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3191768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2064481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272310276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3.769913968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0473510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40894384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494829398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712216099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3795865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91115652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6859317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36361464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.075515859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90690175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2845633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08562274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15437872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69846244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1421463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96510599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0591948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7386223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69570614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55436411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2026344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03486865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03725972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91319609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1049282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60329257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4339800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1893191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13661395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51531449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638572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30286088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61435538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547484913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7501729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182754048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4050231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8017449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56624511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84583344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0567200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56236488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01819848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02478357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5644506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726410163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347406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5897789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85512865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02249729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1699887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50240853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47248549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57901702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4888280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05051342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3228943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4900696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56492823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33845855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1472576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588780018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56860987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49443668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1591502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929128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794509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6564119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13236369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054918318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2831013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90262661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24186143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9564209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9980223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29872226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4274977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7159448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74336249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64069226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5484051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9053847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68188554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62181666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0472520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87606318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2832057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07819627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74664032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10524673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1776976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08440079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99672069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.506809682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3092974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93042912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41748016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6584240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758902456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64722005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.19706402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64730184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418315509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lastRenderedPageBreak/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10756208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3336117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42387511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8346543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7008295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35767255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92861898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4042790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97847081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90941379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488227966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6905957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62167107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2038764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740602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99008087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76067259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1852061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2.257720332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18726541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83299515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3834715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36958972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5421917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4497389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24376622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24652519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6003197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8638807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60765075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79101722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0283935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95565645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5902838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0647206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22473808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141312066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0143264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04449837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47744609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98051074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11182600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174714798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0443379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909154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03771659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86970717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6368628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006268104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482143368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27989106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297263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05414477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4101012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9979487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316228269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17024824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15657896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76168146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2224518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86611133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7742535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53536064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8410268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33581251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76306698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42067595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6793311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48628716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69301976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2553045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6938918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45142569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7091805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294790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78986292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12536706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2849700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15959746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08375492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69428172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2152801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.692381392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7494818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5889042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93696688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72120499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1694256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852975001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30253731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80523896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9919948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23829922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388814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4677106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12823882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39101439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2293441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14774793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98146618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55487318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6980642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93406713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5704945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1787849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19796792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3821573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7892392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09751533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83969856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031982081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022442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.179650465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7698973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3345814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30585149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96004454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038581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1783653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36902054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15682265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4500955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52840898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229971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1453316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84183558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81879856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6107289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13442132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98289787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7843411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7529234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56494574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0420838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4079019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73419074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97795605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6912625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08595813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40503571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24006401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4759107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80492174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2046308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0586643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9335535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542473939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3027516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78666893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880355674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05674943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2143761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370198127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7516972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9887026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79202498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87461945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.30023779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236954031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21783741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79384248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6531521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98750453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7052715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5466860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82333017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20289865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2110451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11029319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71965327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91200979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2555403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66791474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3716651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1964260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94608556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065352448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0529887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071061696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43370959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49292331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8938288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96292916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9709345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8749331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418241578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76856028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41069940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55692123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13848143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42686829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7943865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40073965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4452066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9447447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25901485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7240375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5226894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3843054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62309126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83316463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7403836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.179789253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5503952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00199456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12442143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8398416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305562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275890469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00770548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06046553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9212031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.719348814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3147849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3991157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2139903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040328162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1040445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554512242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3.360411047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51922999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11464338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764234398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3319824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77337175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29476177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40242906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4501207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336325718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64110465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4718641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6949502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380990813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5581011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4904347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37810178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415041777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2.11377742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2.688413772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74094165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55773119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7631923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56052886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383898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3943964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06973569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03127223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9827232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28722896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78702754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lastRenderedPageBreak/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3.234197439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5564957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91647426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2233355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.1698116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91873781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964863391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39762992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53806836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68964123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65750073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4737963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87229656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5915561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8757478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48833536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4457771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2101932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05777872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55755696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57883071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4265840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99244463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1211088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6481573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137329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73826929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478713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08787881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72355977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15841345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0697414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43185986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824977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8309288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52679356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32515269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3214562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74532421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11082932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170039862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9663411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08178972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9534734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6050123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047093008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201749806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72455258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56477034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26352565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514684054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83610195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487532225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708545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2492651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98280602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16450116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2.65186464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264809855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06894406</w:t>
            </w:r>
          </w:p>
        </w:tc>
      </w:tr>
    </w:tbl>
    <w:p w:rsidR="00594274" w:rsidRPr="00295D4A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Pr="005B6805" w:rsidRDefault="00594274" w:rsidP="00594274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5B6805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1</w:t>
      </w:r>
      <w:r w:rsidRPr="005B680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= </w:t>
      </w:r>
      <w:r w:rsidRPr="00C44DB7">
        <w:rPr>
          <w:rFonts w:ascii="Times New Roman" w:hAnsi="Times New Roman" w:cs="Times New Roman"/>
          <w:color w:val="000000" w:themeColor="text1"/>
          <w:sz w:val="21"/>
          <w:szCs w:val="21"/>
        </w:rPr>
        <w:t>Positive for LN Metastasis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  0=</w:t>
      </w:r>
      <w:r w:rsidRPr="005B680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C44DB7">
        <w:rPr>
          <w:rFonts w:ascii="Times New Roman" w:hAnsi="Times New Roman" w:cs="Times New Roman"/>
          <w:color w:val="000000" w:themeColor="text1"/>
          <w:sz w:val="21"/>
          <w:szCs w:val="21"/>
        </w:rPr>
        <w:t>Negative for LN Metastasis</w:t>
      </w:r>
    </w:p>
    <w:p w:rsidR="00594274" w:rsidRPr="00295D4A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Default="00594274" w:rsidP="00594274">
      <w:pPr>
        <w:jc w:val="center"/>
        <w:rPr>
          <w:rFonts w:ascii="Times New Roman" w:hAnsi="Times New Roman" w:cs="Times New Roman"/>
          <w:color w:val="000000"/>
          <w:sz w:val="21"/>
          <w:szCs w:val="21"/>
        </w:rPr>
      </w:pPr>
      <w:r w:rsidRPr="00C97B96">
        <w:rPr>
          <w:rFonts w:ascii="Times New Roman" w:hAnsi="Times New Roman" w:cs="Times New Roman"/>
          <w:color w:val="000000" w:themeColor="text1"/>
        </w:rPr>
        <w:t>Appendix E</w:t>
      </w:r>
      <w:r>
        <w:rPr>
          <w:rFonts w:ascii="Times New Roman" w:hAnsi="Times New Roman" w:cs="Times New Roman"/>
          <w:color w:val="000000" w:themeColor="text1"/>
        </w:rPr>
        <w:t>2</w:t>
      </w:r>
      <w:r w:rsidRPr="00C97B96">
        <w:rPr>
          <w:rFonts w:ascii="Times New Roman" w:hAnsi="Times New Roman" w:cs="Times New Roman"/>
          <w:color w:val="000000" w:themeColor="text1"/>
        </w:rPr>
        <w:t xml:space="preserve"> </w:t>
      </w:r>
      <w:r w:rsidRPr="00C97B96">
        <w:rPr>
          <w:rFonts w:ascii="Times New Roman" w:hAnsi="Times New Roman" w:cs="Times New Roman" w:hint="eastAsia"/>
          <w:color w:val="000000" w:themeColor="text1"/>
        </w:rPr>
        <w:t>T</w:t>
      </w:r>
      <w:r w:rsidRPr="00C97B96">
        <w:rPr>
          <w:rFonts w:ascii="Times New Roman" w:hAnsi="Times New Roman" w:cs="Times New Roman"/>
          <w:color w:val="000000" w:themeColor="text1"/>
        </w:rPr>
        <w:t xml:space="preserve">he distributions of the Radscore for each patient in </w:t>
      </w:r>
      <w:r w:rsidRPr="00C97B96">
        <w:rPr>
          <w:rFonts w:ascii="Times New Roman" w:hAnsi="Times New Roman" w:cs="Times New Roman"/>
          <w:color w:val="000000"/>
        </w:rPr>
        <w:t xml:space="preserve">the </w:t>
      </w:r>
      <w:r>
        <w:rPr>
          <w:rFonts w:ascii="Times New Roman" w:hAnsi="Times New Roman" w:cs="Times New Roman" w:hint="eastAsia"/>
          <w:color w:val="000000"/>
        </w:rPr>
        <w:t>test</w:t>
      </w:r>
      <w:r>
        <w:rPr>
          <w:rFonts w:ascii="Times New Roman" w:hAnsi="Times New Roman" w:cs="Times New Roman"/>
          <w:color w:val="000000"/>
        </w:rPr>
        <w:t xml:space="preserve"> </w:t>
      </w:r>
      <w:r w:rsidRPr="00055497">
        <w:rPr>
          <w:rFonts w:ascii="Times New Roman" w:hAnsi="Times New Roman" w:cs="Times New Roman"/>
          <w:color w:val="000000" w:themeColor="text1"/>
        </w:rPr>
        <w:t>cohorts</w:t>
      </w:r>
    </w:p>
    <w:p w:rsidR="00594274" w:rsidRPr="005B6805" w:rsidRDefault="00594274" w:rsidP="00594274">
      <w:pPr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tbl>
      <w:tblPr>
        <w:tblStyle w:val="a5"/>
        <w:tblW w:w="11766" w:type="dxa"/>
        <w:tblInd w:w="-17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992"/>
        <w:gridCol w:w="993"/>
        <w:gridCol w:w="1276"/>
        <w:gridCol w:w="1275"/>
        <w:gridCol w:w="1276"/>
        <w:gridCol w:w="992"/>
        <w:gridCol w:w="851"/>
        <w:gridCol w:w="1134"/>
        <w:gridCol w:w="992"/>
        <w:gridCol w:w="1418"/>
      </w:tblGrid>
      <w:tr w:rsidR="00594274" w:rsidTr="006A110B">
        <w:trPr>
          <w:trHeight w:val="841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594274" w:rsidRPr="007349AB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7349A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labe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94274" w:rsidRPr="007349AB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5"/>
                <w:szCs w:val="15"/>
              </w:rPr>
              <w:t>Radsco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94274" w:rsidRPr="007349AB" w:rsidRDefault="00594274" w:rsidP="006A110B">
            <w:pPr>
              <w:spacing w:line="180" w:lineRule="exact"/>
              <w:contextualSpacing/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</w:pPr>
            <w:r w:rsidRPr="007349A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PLBP_hist_tumor_orient4_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94274" w:rsidRPr="007349AB" w:rsidRDefault="00594274" w:rsidP="006A110B">
            <w:pPr>
              <w:spacing w:line="180" w:lineRule="exact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7349A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original_shape_Maximum2DDiameterColum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594274" w:rsidRPr="007349AB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7349A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original_glcm_ClusterPromine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94274" w:rsidRPr="007349AB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7349A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WL_lbp_hist_cV1_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94274" w:rsidRPr="007349AB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7349A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WL_lbp_hist_cV2_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94274" w:rsidRPr="007349AB" w:rsidRDefault="00594274" w:rsidP="006A110B">
            <w:pPr>
              <w:spacing w:line="180" w:lineRule="exact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7349A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WL_lbp_hist_cV2_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94274" w:rsidRPr="007349AB" w:rsidRDefault="00594274" w:rsidP="006A110B">
            <w:pPr>
              <w:spacing w:line="180" w:lineRule="exact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7349A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WL_lbp_hist_cH2_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94274" w:rsidRPr="007349AB" w:rsidRDefault="00594274" w:rsidP="006A110B">
            <w:pPr>
              <w:spacing w:line="180" w:lineRule="exact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7349A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WL_lbp_hist_cH2_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94274" w:rsidRPr="007349AB" w:rsidRDefault="00594274" w:rsidP="006A110B">
            <w:pPr>
              <w:spacing w:line="180" w:lineRule="exact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7349AB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original_glszm_GrayLevelNonUniformityNormalized</w:t>
            </w:r>
          </w:p>
        </w:tc>
      </w:tr>
      <w:tr w:rsidR="00594274" w:rsidRPr="00295D4A" w:rsidTr="006A110B">
        <w:tc>
          <w:tcPr>
            <w:tcW w:w="567" w:type="dxa"/>
            <w:tcBorders>
              <w:top w:val="single" w:sz="4" w:space="0" w:color="auto"/>
            </w:tcBorders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90978327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0773262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212378248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7644127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88384225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7916902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36561646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7463514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7834341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11726108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61929938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1653321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53854608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8061723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2065008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10003557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142641562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8311567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19953696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77802304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0187989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8378274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25750982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1813468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6492173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47523272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032575626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288790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04218066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21096482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9281289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5875287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87081192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58442963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8078507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54808694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90951799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1069391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65480349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69813291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388340844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10159355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22966763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1566735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5936116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77291204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52636053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1698089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2.072419658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158389115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70115096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1389959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16003769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0631251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7658488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46269919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72926595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0073947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66903633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21576691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40047467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9328393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150894628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2691389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7245060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49863165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2.62670221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4746265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72570853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82075147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9192344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7725156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158796094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1540111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7380750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8980495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74074865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7790231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94639309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91958399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5.216229446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7013825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959157185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6460931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3.822653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3.783698085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488709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4.17722082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88908242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09225995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98140261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1297785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79740051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6338527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42707193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47436392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14434289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6189441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359661217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25562076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9926367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9975141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80725401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1680823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9248609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56127805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22175439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4436094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05446217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015493452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92753835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2893904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82397452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2592001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2379929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20600093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90927177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5834661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62934165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98996628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69864017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7200410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11781173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9451288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4343744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03395042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17760108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3104299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18085232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77326911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0290954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0534677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894873173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1350307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0936332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69189333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85399202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3422938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76778817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914221863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37618389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8104342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506618419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4604281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6331141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88824795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725188844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8439448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065953429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290088542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56399883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2594334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475457807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8608110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8565298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149006865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51117385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0550935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143193692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45131807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53958756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54175743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5820962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3416891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1133480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11986713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92034625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39281420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180303947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18218968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.565077551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1302994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27731106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9205921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85718470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94397807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92452104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.84408618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68821745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86238199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93703824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.11401458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47206298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1894508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24523051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247570313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43943956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6675847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72812358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57097955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82435911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1143039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198134877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40325860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7543549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307706565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97535468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18503883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59778745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291793341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44637775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4236458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37352021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6636345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4116150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28612727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85828768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269610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03554939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776243668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lastRenderedPageBreak/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85975655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4787368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88905342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178684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1266276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00797014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15696496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0590776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96406753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16919005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2032189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9139151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15435482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639393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8684360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58083933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62851752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7324093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843223948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180443423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977209024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3226765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908166917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5140918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9364208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04220554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93198253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555883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50018551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65822899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51755399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5181244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52677942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06342534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10007567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74066321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3758258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3141663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339262203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08017574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15150081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.20116739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961230163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6161060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1319139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027829335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10265033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.33545453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403228833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67717546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364625954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290517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72263498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1824177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4308899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32424289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49358758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6341593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81223143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09848924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2.191774749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3.16411058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39560228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914653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9326849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78713376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48747607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658205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234914826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41853863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56601414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.68982379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3.721722227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4404731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9796552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40887876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36364679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1873795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61438901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895214868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5846763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5912910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40513973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5730880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48406332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547191604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49598473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0305014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91766474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17799849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93627279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9830972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19736495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6548290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2372747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66028428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28780422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1509588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74488764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13441072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90490021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6243987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70153243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3295439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0816915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38910326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91382464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9184284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22426075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70400505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2691263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0723346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3.542334551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5318965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5596969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4610198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008097176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3071013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.037876478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.574653547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69054867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7642531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6117816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0059949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1807881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5387514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80557713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6654010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38025841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09080806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44829579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8778715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15974798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72851753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6692284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09626691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86272031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0923906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57445923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34952336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58305984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5134101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99912399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4831421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3020479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2666382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66936872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89817608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731816013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81397028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52286747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1275670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2691663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4179171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9357692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10199965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213314568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2175438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51210661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39633905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562622749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2380413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15437937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5776433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18523645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67061314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313180287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8434838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44555861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4217698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7653066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069646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49341724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5520751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7216049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53384766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61233576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8673523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408438426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63427898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48204444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24211283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505423599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2647356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35044705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.587456771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603121602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0653740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50989557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71989912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5164439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2576400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08791145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39444861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1263390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27618174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33772274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5989957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679196734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385611794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3.663303412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91816442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69880709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2460631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5.87681351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6.345461408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.270464238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3.55352165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708536065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33515212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23159711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6359762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12174119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4530861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0425583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83758773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93984057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4749769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57083161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03851179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1014173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7748769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86415558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5611927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9398574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45098978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83000788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5574375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58212075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151962488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50236326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0220354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49055738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5155026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1376653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78752621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81776223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312744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51446831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72919851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58762908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0185681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54984064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433778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1184464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93411805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3583915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9942545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30965297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26983249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lastRenderedPageBreak/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13154478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5930811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71026193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2975118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1532708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###################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3548106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1043722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09596625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98592636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9595954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3.5436625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495267613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8853339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671141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.090476208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422969285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2587104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77282552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62223776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231159204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7941244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90817146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7961939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0810419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22344845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95601654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5396471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893264678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55936884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76608807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3644883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69033999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77885386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1569654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60665608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8856051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21115758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91390444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380846162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38271206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9364319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39704697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0055105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1732823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35342487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31637042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3922103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00316679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45589557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80380908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2120628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4423096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0572552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2457463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9621864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07943129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2108760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39863554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151908862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842401659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.96714682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46249891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1728499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0956698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49855398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48262197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7022447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6364842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11846258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18688468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6497651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04125832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1877168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5627688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52996457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045918667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6435497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60700465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95125621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10605882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3187099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11430665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7754787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12284048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15063234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57382526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0548517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47533177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44815896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22631644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2115655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151002124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9115257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7469796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47054881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601619864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2909990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55588028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.735358223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52467961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8434003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3.121524165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22088554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3700042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3204718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93808215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4535158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011546671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161856323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35576288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7966382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237024156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2272363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1480325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63762487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81578914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7860346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27789049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76373112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21375012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0191912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54200626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1188461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4849484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96813614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59222481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0153765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145926421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12049396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80161591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1897401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43411766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4780927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8986610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47319714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237928887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9125831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66958024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264006446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718250766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5229295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17093026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8820914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4389348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393877047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8873433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5.54799843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89573952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11441489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53719174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8050283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73678226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0435106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294555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86661698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5285177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9209114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57484814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19177673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63796234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1519029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75911262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1636713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7219163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75368142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25234745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1307472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78344816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56765532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45914206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3833118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309370042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8802608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976717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98266098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51777906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9090038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52947166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.559032747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42059116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9355082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49744519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1011447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9707446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433434298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16663737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0557377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2950607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50236957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97112031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8950988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41511396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05442761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13275341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51103139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941676171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6474656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13897096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36356752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15263376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1068687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91473849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4811513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805617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40538848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73029901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7786066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03497995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55573525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55464146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465466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00705766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4932834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3450847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69437901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08852614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8178079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92093392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37291768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44084066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4763749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7034508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0702742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4893675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94831928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295801912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8272751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96587692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77005347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92746147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8656011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05501476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6904163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1417237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09877597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9091695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1482270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08643359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99599663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12529774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0555399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784820155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7169527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9715639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0737955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57964149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5309572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627207143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55049903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980763854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8202259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18501087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46468982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2481713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61859091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16596357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302239228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627202499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39107652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lastRenderedPageBreak/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5.982651741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1445029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29105121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09786835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2.082554386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461304444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2.339848095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6.45108467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3.835781953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983002758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61464499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248556117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24583119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90298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1212706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31553535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47987388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81057557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50335867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89954785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26238459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2931929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24438276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75830193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55805364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84588601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48527635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8535655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.581414269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6903348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11529758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29942399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23570464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17145354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55975405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72494029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35610401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08516364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12004504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25291348</w:t>
            </w:r>
          </w:p>
        </w:tc>
      </w:tr>
      <w:tr w:rsidR="00594274" w:rsidRPr="00295D4A" w:rsidTr="006A110B">
        <w:tc>
          <w:tcPr>
            <w:tcW w:w="567" w:type="dxa"/>
          </w:tcPr>
          <w:p w:rsidR="00594274" w:rsidRPr="005B6805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5B6805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59376317</w:t>
            </w:r>
          </w:p>
        </w:tc>
        <w:tc>
          <w:tcPr>
            <w:tcW w:w="993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29741211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1.099362408</w:t>
            </w:r>
          </w:p>
        </w:tc>
        <w:tc>
          <w:tcPr>
            <w:tcW w:w="1275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0291668</w:t>
            </w:r>
          </w:p>
        </w:tc>
        <w:tc>
          <w:tcPr>
            <w:tcW w:w="1276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70534301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5994544</w:t>
            </w:r>
          </w:p>
        </w:tc>
        <w:tc>
          <w:tcPr>
            <w:tcW w:w="851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15818226</w:t>
            </w:r>
          </w:p>
        </w:tc>
        <w:tc>
          <w:tcPr>
            <w:tcW w:w="1134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89144822</w:t>
            </w:r>
          </w:p>
        </w:tc>
        <w:tc>
          <w:tcPr>
            <w:tcW w:w="992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98133215</w:t>
            </w:r>
          </w:p>
        </w:tc>
        <w:tc>
          <w:tcPr>
            <w:tcW w:w="1418" w:type="dxa"/>
          </w:tcPr>
          <w:p w:rsidR="00594274" w:rsidRPr="00295D4A" w:rsidRDefault="00594274" w:rsidP="006A110B">
            <w:pPr>
              <w:spacing w:line="180" w:lineRule="exact"/>
              <w:contextualSpacing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95D4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75247082</w:t>
            </w:r>
          </w:p>
        </w:tc>
      </w:tr>
    </w:tbl>
    <w:p w:rsidR="00594274" w:rsidRDefault="00594274" w:rsidP="00594274">
      <w:pPr>
        <w:spacing w:line="180" w:lineRule="exact"/>
        <w:contextualSpacing/>
        <w:rPr>
          <w:rFonts w:ascii="Times New Roman" w:hAnsi="Times New Roman" w:cs="Times New Roman"/>
          <w:bCs/>
          <w:color w:val="000000"/>
          <w:sz w:val="15"/>
          <w:szCs w:val="15"/>
        </w:rPr>
      </w:pPr>
    </w:p>
    <w:p w:rsidR="00594274" w:rsidRPr="005B6805" w:rsidRDefault="00594274" w:rsidP="00594274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5B6805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1</w:t>
      </w:r>
      <w:r w:rsidRPr="005B680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= </w:t>
      </w:r>
      <w:r w:rsidRPr="00C44DB7">
        <w:rPr>
          <w:rFonts w:ascii="Times New Roman" w:hAnsi="Times New Roman" w:cs="Times New Roman"/>
          <w:color w:val="000000" w:themeColor="text1"/>
          <w:sz w:val="21"/>
          <w:szCs w:val="21"/>
        </w:rPr>
        <w:t>Positive for LN Metastasis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  0=</w:t>
      </w:r>
      <w:r w:rsidRPr="005B680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C44DB7">
        <w:rPr>
          <w:rFonts w:ascii="Times New Roman" w:hAnsi="Times New Roman" w:cs="Times New Roman"/>
          <w:color w:val="000000" w:themeColor="text1"/>
          <w:sz w:val="21"/>
          <w:szCs w:val="21"/>
        </w:rPr>
        <w:t>Negative for LN Metastasis</w:t>
      </w:r>
    </w:p>
    <w:p w:rsidR="00431E9D" w:rsidRDefault="00594274"/>
    <w:sectPr w:rsidR="00431E9D" w:rsidSect="002A3B3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9D523C"/>
    <w:multiLevelType w:val="multilevel"/>
    <w:tmpl w:val="1032A9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31699B"/>
    <w:multiLevelType w:val="multilevel"/>
    <w:tmpl w:val="78860E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3F6E2C"/>
    <w:multiLevelType w:val="multilevel"/>
    <w:tmpl w:val="A8B26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65C18C3"/>
    <w:multiLevelType w:val="multilevel"/>
    <w:tmpl w:val="542464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85D77CB"/>
    <w:multiLevelType w:val="multilevel"/>
    <w:tmpl w:val="133E9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6E6567"/>
    <w:multiLevelType w:val="multilevel"/>
    <w:tmpl w:val="E46EF7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45E0984"/>
    <w:multiLevelType w:val="multilevel"/>
    <w:tmpl w:val="60CE34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9260ED0"/>
    <w:multiLevelType w:val="multilevel"/>
    <w:tmpl w:val="F8E2C1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EAB3D6A"/>
    <w:multiLevelType w:val="multilevel"/>
    <w:tmpl w:val="7916A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24516EF6"/>
    <w:multiLevelType w:val="multilevel"/>
    <w:tmpl w:val="3C40C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8707D8F"/>
    <w:multiLevelType w:val="multilevel"/>
    <w:tmpl w:val="57B07F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B882D67"/>
    <w:multiLevelType w:val="multilevel"/>
    <w:tmpl w:val="1C5A0C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C951E78"/>
    <w:multiLevelType w:val="multilevel"/>
    <w:tmpl w:val="39BC6B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62B4B88"/>
    <w:multiLevelType w:val="multilevel"/>
    <w:tmpl w:val="B0345A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8FE23CF"/>
    <w:multiLevelType w:val="multilevel"/>
    <w:tmpl w:val="EF762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B7A73F9"/>
    <w:multiLevelType w:val="multilevel"/>
    <w:tmpl w:val="E8022C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3D86F12"/>
    <w:multiLevelType w:val="multilevel"/>
    <w:tmpl w:val="C248E9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7FA06DE"/>
    <w:multiLevelType w:val="multilevel"/>
    <w:tmpl w:val="4440B2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8506D96"/>
    <w:multiLevelType w:val="multilevel"/>
    <w:tmpl w:val="BE624A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A73620E"/>
    <w:multiLevelType w:val="multilevel"/>
    <w:tmpl w:val="E4D677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F6E6B2D"/>
    <w:multiLevelType w:val="multilevel"/>
    <w:tmpl w:val="CAD27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6111043"/>
    <w:multiLevelType w:val="multilevel"/>
    <w:tmpl w:val="303A9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DF66E11"/>
    <w:multiLevelType w:val="multilevel"/>
    <w:tmpl w:val="AC745A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486182"/>
    <w:multiLevelType w:val="multilevel"/>
    <w:tmpl w:val="F0FEC7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5DC04F7"/>
    <w:multiLevelType w:val="multilevel"/>
    <w:tmpl w:val="3E26AD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6174F07"/>
    <w:multiLevelType w:val="multilevel"/>
    <w:tmpl w:val="0F9E93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A7E25D4"/>
    <w:multiLevelType w:val="multilevel"/>
    <w:tmpl w:val="F2B478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C3D2B17"/>
    <w:multiLevelType w:val="hybridMultilevel"/>
    <w:tmpl w:val="A0D21290"/>
    <w:lvl w:ilvl="0" w:tplc="1DAEDBC6">
      <w:start w:val="2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FC90A67A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12441A62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6D2234D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C7CC776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AF002EC2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43068A1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CE8E36E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A810E770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721719D1"/>
    <w:multiLevelType w:val="multilevel"/>
    <w:tmpl w:val="59847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69748CE"/>
    <w:multiLevelType w:val="multilevel"/>
    <w:tmpl w:val="A13ACA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7276190"/>
    <w:multiLevelType w:val="multilevel"/>
    <w:tmpl w:val="38CEC0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F9E2DF4"/>
    <w:multiLevelType w:val="multilevel"/>
    <w:tmpl w:val="37F89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9"/>
  </w:num>
  <w:num w:numId="3">
    <w:abstractNumId w:val="26"/>
  </w:num>
  <w:num w:numId="4">
    <w:abstractNumId w:val="23"/>
  </w:num>
  <w:num w:numId="5">
    <w:abstractNumId w:val="16"/>
  </w:num>
  <w:num w:numId="6">
    <w:abstractNumId w:val="22"/>
  </w:num>
  <w:num w:numId="7">
    <w:abstractNumId w:val="25"/>
  </w:num>
  <w:num w:numId="8">
    <w:abstractNumId w:val="21"/>
  </w:num>
  <w:num w:numId="9">
    <w:abstractNumId w:val="12"/>
  </w:num>
  <w:num w:numId="10">
    <w:abstractNumId w:val="18"/>
  </w:num>
  <w:num w:numId="11">
    <w:abstractNumId w:val="30"/>
  </w:num>
  <w:num w:numId="12">
    <w:abstractNumId w:val="29"/>
  </w:num>
  <w:num w:numId="13">
    <w:abstractNumId w:val="6"/>
  </w:num>
  <w:num w:numId="14">
    <w:abstractNumId w:val="10"/>
  </w:num>
  <w:num w:numId="15">
    <w:abstractNumId w:val="11"/>
  </w:num>
  <w:num w:numId="16">
    <w:abstractNumId w:val="27"/>
  </w:num>
  <w:num w:numId="17">
    <w:abstractNumId w:val="2"/>
  </w:num>
  <w:num w:numId="18">
    <w:abstractNumId w:val="32"/>
  </w:num>
  <w:num w:numId="19">
    <w:abstractNumId w:val="15"/>
  </w:num>
  <w:num w:numId="20">
    <w:abstractNumId w:val="3"/>
  </w:num>
  <w:num w:numId="21">
    <w:abstractNumId w:val="0"/>
  </w:num>
  <w:num w:numId="22">
    <w:abstractNumId w:val="20"/>
  </w:num>
  <w:num w:numId="23">
    <w:abstractNumId w:val="7"/>
  </w:num>
  <w:num w:numId="24">
    <w:abstractNumId w:val="1"/>
  </w:num>
  <w:num w:numId="25">
    <w:abstractNumId w:val="5"/>
  </w:num>
  <w:num w:numId="26">
    <w:abstractNumId w:val="13"/>
  </w:num>
  <w:num w:numId="27">
    <w:abstractNumId w:val="14"/>
  </w:num>
  <w:num w:numId="28">
    <w:abstractNumId w:val="28"/>
  </w:num>
  <w:num w:numId="29">
    <w:abstractNumId w:val="9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>
    <w:abstractNumId w:val="9"/>
  </w:num>
  <w:num w:numId="31">
    <w:abstractNumId w:val="31"/>
  </w:num>
  <w:num w:numId="32">
    <w:abstractNumId w:val="24"/>
  </w:num>
  <w:num w:numId="33">
    <w:abstractNumId w:val="17"/>
  </w:num>
  <w:num w:numId="3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274"/>
    <w:rsid w:val="0001220D"/>
    <w:rsid w:val="000173CE"/>
    <w:rsid w:val="000241B0"/>
    <w:rsid w:val="000258BA"/>
    <w:rsid w:val="00026380"/>
    <w:rsid w:val="00053042"/>
    <w:rsid w:val="00056156"/>
    <w:rsid w:val="0005676E"/>
    <w:rsid w:val="00061DA6"/>
    <w:rsid w:val="00062BA4"/>
    <w:rsid w:val="00062DDD"/>
    <w:rsid w:val="00065D0E"/>
    <w:rsid w:val="00070ABB"/>
    <w:rsid w:val="000727E6"/>
    <w:rsid w:val="0007671D"/>
    <w:rsid w:val="00083BDB"/>
    <w:rsid w:val="000904F1"/>
    <w:rsid w:val="000970F5"/>
    <w:rsid w:val="000B0227"/>
    <w:rsid w:val="000C2A87"/>
    <w:rsid w:val="000C7BFD"/>
    <w:rsid w:val="000D6FB8"/>
    <w:rsid w:val="000E5E8E"/>
    <w:rsid w:val="000F385D"/>
    <w:rsid w:val="00101CCA"/>
    <w:rsid w:val="001040BB"/>
    <w:rsid w:val="001165ED"/>
    <w:rsid w:val="00134665"/>
    <w:rsid w:val="00134863"/>
    <w:rsid w:val="00137026"/>
    <w:rsid w:val="00137504"/>
    <w:rsid w:val="0013750B"/>
    <w:rsid w:val="00141E6B"/>
    <w:rsid w:val="00145770"/>
    <w:rsid w:val="00145D23"/>
    <w:rsid w:val="001533B5"/>
    <w:rsid w:val="00155AE6"/>
    <w:rsid w:val="00157167"/>
    <w:rsid w:val="00164784"/>
    <w:rsid w:val="00166F52"/>
    <w:rsid w:val="00173738"/>
    <w:rsid w:val="001927D4"/>
    <w:rsid w:val="00193CF8"/>
    <w:rsid w:val="001A1363"/>
    <w:rsid w:val="001A245B"/>
    <w:rsid w:val="001A2645"/>
    <w:rsid w:val="001A2CA1"/>
    <w:rsid w:val="001A5758"/>
    <w:rsid w:val="001A690F"/>
    <w:rsid w:val="001B58EE"/>
    <w:rsid w:val="001D066D"/>
    <w:rsid w:val="001E17A9"/>
    <w:rsid w:val="001E2AD4"/>
    <w:rsid w:val="001E6797"/>
    <w:rsid w:val="001F5360"/>
    <w:rsid w:val="001F56FF"/>
    <w:rsid w:val="001F7D92"/>
    <w:rsid w:val="002009B9"/>
    <w:rsid w:val="00200E7F"/>
    <w:rsid w:val="00206975"/>
    <w:rsid w:val="00231A93"/>
    <w:rsid w:val="00233228"/>
    <w:rsid w:val="0023471D"/>
    <w:rsid w:val="00234BDA"/>
    <w:rsid w:val="00244615"/>
    <w:rsid w:val="0025065D"/>
    <w:rsid w:val="00251FB3"/>
    <w:rsid w:val="00255EA9"/>
    <w:rsid w:val="00262E00"/>
    <w:rsid w:val="00265FAE"/>
    <w:rsid w:val="00275A82"/>
    <w:rsid w:val="002823C1"/>
    <w:rsid w:val="002847A5"/>
    <w:rsid w:val="00286AD0"/>
    <w:rsid w:val="002A0E6D"/>
    <w:rsid w:val="002A3B36"/>
    <w:rsid w:val="002B3CE1"/>
    <w:rsid w:val="002C1601"/>
    <w:rsid w:val="002C195B"/>
    <w:rsid w:val="002D24D1"/>
    <w:rsid w:val="002D3C84"/>
    <w:rsid w:val="002D5FB0"/>
    <w:rsid w:val="002E23CB"/>
    <w:rsid w:val="002F599D"/>
    <w:rsid w:val="002F6488"/>
    <w:rsid w:val="00307448"/>
    <w:rsid w:val="00310FD8"/>
    <w:rsid w:val="003130C7"/>
    <w:rsid w:val="00316D17"/>
    <w:rsid w:val="00317C8C"/>
    <w:rsid w:val="00325948"/>
    <w:rsid w:val="003442B6"/>
    <w:rsid w:val="00354D61"/>
    <w:rsid w:val="00356810"/>
    <w:rsid w:val="0036358F"/>
    <w:rsid w:val="00382188"/>
    <w:rsid w:val="00382471"/>
    <w:rsid w:val="00392DFB"/>
    <w:rsid w:val="0039333C"/>
    <w:rsid w:val="003A3EDC"/>
    <w:rsid w:val="003B07DB"/>
    <w:rsid w:val="003B3474"/>
    <w:rsid w:val="003C01B4"/>
    <w:rsid w:val="003C4E96"/>
    <w:rsid w:val="003C668E"/>
    <w:rsid w:val="003E03F9"/>
    <w:rsid w:val="003E5FB7"/>
    <w:rsid w:val="003E7935"/>
    <w:rsid w:val="003F0859"/>
    <w:rsid w:val="003F1200"/>
    <w:rsid w:val="003F6FC5"/>
    <w:rsid w:val="0040095C"/>
    <w:rsid w:val="0040604A"/>
    <w:rsid w:val="00413EA9"/>
    <w:rsid w:val="004145E8"/>
    <w:rsid w:val="00420D9C"/>
    <w:rsid w:val="00426465"/>
    <w:rsid w:val="00442593"/>
    <w:rsid w:val="00442798"/>
    <w:rsid w:val="004449FE"/>
    <w:rsid w:val="00445050"/>
    <w:rsid w:val="00452C65"/>
    <w:rsid w:val="00454697"/>
    <w:rsid w:val="004562E8"/>
    <w:rsid w:val="004604C8"/>
    <w:rsid w:val="004645F1"/>
    <w:rsid w:val="00467F45"/>
    <w:rsid w:val="00470B79"/>
    <w:rsid w:val="00475834"/>
    <w:rsid w:val="004A0CF2"/>
    <w:rsid w:val="004A26FD"/>
    <w:rsid w:val="004A32D3"/>
    <w:rsid w:val="004C5D62"/>
    <w:rsid w:val="004C69D5"/>
    <w:rsid w:val="004D260A"/>
    <w:rsid w:val="004F4136"/>
    <w:rsid w:val="004F719D"/>
    <w:rsid w:val="00500D75"/>
    <w:rsid w:val="00500FD0"/>
    <w:rsid w:val="00502D3A"/>
    <w:rsid w:val="005032CF"/>
    <w:rsid w:val="00505961"/>
    <w:rsid w:val="00510EA2"/>
    <w:rsid w:val="00517462"/>
    <w:rsid w:val="00520268"/>
    <w:rsid w:val="0052277A"/>
    <w:rsid w:val="0054734E"/>
    <w:rsid w:val="005518F0"/>
    <w:rsid w:val="005608EB"/>
    <w:rsid w:val="00567A4D"/>
    <w:rsid w:val="00581540"/>
    <w:rsid w:val="00594274"/>
    <w:rsid w:val="005A1C68"/>
    <w:rsid w:val="005A2A75"/>
    <w:rsid w:val="005B20AF"/>
    <w:rsid w:val="005B6981"/>
    <w:rsid w:val="005C13AC"/>
    <w:rsid w:val="005C4055"/>
    <w:rsid w:val="005C5799"/>
    <w:rsid w:val="005E3B9D"/>
    <w:rsid w:val="005E43A5"/>
    <w:rsid w:val="005E4915"/>
    <w:rsid w:val="005E5D0C"/>
    <w:rsid w:val="005F0181"/>
    <w:rsid w:val="005F1DDA"/>
    <w:rsid w:val="005F381C"/>
    <w:rsid w:val="005F7BEE"/>
    <w:rsid w:val="0060596D"/>
    <w:rsid w:val="006059BB"/>
    <w:rsid w:val="006201B0"/>
    <w:rsid w:val="00621B61"/>
    <w:rsid w:val="00627D17"/>
    <w:rsid w:val="00631E11"/>
    <w:rsid w:val="00642034"/>
    <w:rsid w:val="0065646F"/>
    <w:rsid w:val="006564E9"/>
    <w:rsid w:val="00662D55"/>
    <w:rsid w:val="00665869"/>
    <w:rsid w:val="00674161"/>
    <w:rsid w:val="006800E1"/>
    <w:rsid w:val="00685988"/>
    <w:rsid w:val="006A5998"/>
    <w:rsid w:val="006A75E6"/>
    <w:rsid w:val="006B4FB9"/>
    <w:rsid w:val="006B5F5C"/>
    <w:rsid w:val="006B78F3"/>
    <w:rsid w:val="006C531E"/>
    <w:rsid w:val="006E0211"/>
    <w:rsid w:val="006E2769"/>
    <w:rsid w:val="006E7071"/>
    <w:rsid w:val="007533E5"/>
    <w:rsid w:val="00757533"/>
    <w:rsid w:val="0075797C"/>
    <w:rsid w:val="0078508B"/>
    <w:rsid w:val="007868BD"/>
    <w:rsid w:val="007A14C5"/>
    <w:rsid w:val="007A35E6"/>
    <w:rsid w:val="007A42DD"/>
    <w:rsid w:val="007B4CBB"/>
    <w:rsid w:val="007D0734"/>
    <w:rsid w:val="007D07D8"/>
    <w:rsid w:val="007D2198"/>
    <w:rsid w:val="007D62E2"/>
    <w:rsid w:val="007F062A"/>
    <w:rsid w:val="007F72A4"/>
    <w:rsid w:val="00801D79"/>
    <w:rsid w:val="0080722C"/>
    <w:rsid w:val="00824F22"/>
    <w:rsid w:val="0082760D"/>
    <w:rsid w:val="00830B3C"/>
    <w:rsid w:val="0084489E"/>
    <w:rsid w:val="0084604C"/>
    <w:rsid w:val="00854C35"/>
    <w:rsid w:val="00857085"/>
    <w:rsid w:val="00857828"/>
    <w:rsid w:val="00862BDB"/>
    <w:rsid w:val="00870529"/>
    <w:rsid w:val="00877395"/>
    <w:rsid w:val="008813D5"/>
    <w:rsid w:val="00882DF7"/>
    <w:rsid w:val="00886270"/>
    <w:rsid w:val="008A1933"/>
    <w:rsid w:val="008A5217"/>
    <w:rsid w:val="008C1691"/>
    <w:rsid w:val="008C3A5B"/>
    <w:rsid w:val="008C7B50"/>
    <w:rsid w:val="008D20CA"/>
    <w:rsid w:val="008E4841"/>
    <w:rsid w:val="00901EF6"/>
    <w:rsid w:val="00910900"/>
    <w:rsid w:val="0091165A"/>
    <w:rsid w:val="0091429D"/>
    <w:rsid w:val="00914B47"/>
    <w:rsid w:val="009172DF"/>
    <w:rsid w:val="0092085A"/>
    <w:rsid w:val="00920C91"/>
    <w:rsid w:val="009237A1"/>
    <w:rsid w:val="009277F6"/>
    <w:rsid w:val="0093518A"/>
    <w:rsid w:val="009411CB"/>
    <w:rsid w:val="00941A29"/>
    <w:rsid w:val="00941E6B"/>
    <w:rsid w:val="00945EA5"/>
    <w:rsid w:val="0095754A"/>
    <w:rsid w:val="009649FB"/>
    <w:rsid w:val="00973FDE"/>
    <w:rsid w:val="0097609F"/>
    <w:rsid w:val="00985007"/>
    <w:rsid w:val="009854C3"/>
    <w:rsid w:val="00985907"/>
    <w:rsid w:val="009927A9"/>
    <w:rsid w:val="009952C9"/>
    <w:rsid w:val="009A6C3E"/>
    <w:rsid w:val="009C43F7"/>
    <w:rsid w:val="009D254F"/>
    <w:rsid w:val="009D345A"/>
    <w:rsid w:val="009D48EA"/>
    <w:rsid w:val="009D53C2"/>
    <w:rsid w:val="009F0D14"/>
    <w:rsid w:val="009F66D2"/>
    <w:rsid w:val="00A015FC"/>
    <w:rsid w:val="00A0263B"/>
    <w:rsid w:val="00A06E8D"/>
    <w:rsid w:val="00A33F90"/>
    <w:rsid w:val="00A3443F"/>
    <w:rsid w:val="00A34852"/>
    <w:rsid w:val="00A40532"/>
    <w:rsid w:val="00A4409C"/>
    <w:rsid w:val="00A46BE5"/>
    <w:rsid w:val="00A5715E"/>
    <w:rsid w:val="00A57257"/>
    <w:rsid w:val="00A7040F"/>
    <w:rsid w:val="00A76A17"/>
    <w:rsid w:val="00A91B5A"/>
    <w:rsid w:val="00A91D5C"/>
    <w:rsid w:val="00A97370"/>
    <w:rsid w:val="00AA175C"/>
    <w:rsid w:val="00AB17D8"/>
    <w:rsid w:val="00AB5DAA"/>
    <w:rsid w:val="00AC470B"/>
    <w:rsid w:val="00AD1ABC"/>
    <w:rsid w:val="00AF1305"/>
    <w:rsid w:val="00AF1BB8"/>
    <w:rsid w:val="00B017F4"/>
    <w:rsid w:val="00B04878"/>
    <w:rsid w:val="00B32373"/>
    <w:rsid w:val="00B33508"/>
    <w:rsid w:val="00B35572"/>
    <w:rsid w:val="00B363F5"/>
    <w:rsid w:val="00B3731D"/>
    <w:rsid w:val="00B47B01"/>
    <w:rsid w:val="00B51E2B"/>
    <w:rsid w:val="00B61AAE"/>
    <w:rsid w:val="00B63A60"/>
    <w:rsid w:val="00B73107"/>
    <w:rsid w:val="00B82E4B"/>
    <w:rsid w:val="00B913BD"/>
    <w:rsid w:val="00B923E1"/>
    <w:rsid w:val="00BA19E1"/>
    <w:rsid w:val="00BA49DE"/>
    <w:rsid w:val="00BC4D23"/>
    <w:rsid w:val="00BC5CC1"/>
    <w:rsid w:val="00BD599B"/>
    <w:rsid w:val="00BF33A3"/>
    <w:rsid w:val="00BF3C93"/>
    <w:rsid w:val="00C04ACF"/>
    <w:rsid w:val="00C172A3"/>
    <w:rsid w:val="00C30996"/>
    <w:rsid w:val="00C422C9"/>
    <w:rsid w:val="00C4505F"/>
    <w:rsid w:val="00C4758D"/>
    <w:rsid w:val="00C54705"/>
    <w:rsid w:val="00C64115"/>
    <w:rsid w:val="00C7070B"/>
    <w:rsid w:val="00C736BE"/>
    <w:rsid w:val="00C96BBD"/>
    <w:rsid w:val="00CA2AE9"/>
    <w:rsid w:val="00CA538E"/>
    <w:rsid w:val="00CA76B1"/>
    <w:rsid w:val="00CB0877"/>
    <w:rsid w:val="00CB589B"/>
    <w:rsid w:val="00CB6BB8"/>
    <w:rsid w:val="00CC0D68"/>
    <w:rsid w:val="00CC3A26"/>
    <w:rsid w:val="00CC4110"/>
    <w:rsid w:val="00CD7467"/>
    <w:rsid w:val="00CE38C7"/>
    <w:rsid w:val="00CE4363"/>
    <w:rsid w:val="00CF102B"/>
    <w:rsid w:val="00CF2C6C"/>
    <w:rsid w:val="00D04A3A"/>
    <w:rsid w:val="00D10AFB"/>
    <w:rsid w:val="00D123B6"/>
    <w:rsid w:val="00D131CC"/>
    <w:rsid w:val="00D13A6A"/>
    <w:rsid w:val="00D16B7B"/>
    <w:rsid w:val="00D17A9F"/>
    <w:rsid w:val="00D20D79"/>
    <w:rsid w:val="00D26A02"/>
    <w:rsid w:val="00D30874"/>
    <w:rsid w:val="00D3369B"/>
    <w:rsid w:val="00D34739"/>
    <w:rsid w:val="00D4592C"/>
    <w:rsid w:val="00D466C3"/>
    <w:rsid w:val="00D515BB"/>
    <w:rsid w:val="00D6503E"/>
    <w:rsid w:val="00D65DCE"/>
    <w:rsid w:val="00D7291C"/>
    <w:rsid w:val="00D74D2C"/>
    <w:rsid w:val="00D76BF3"/>
    <w:rsid w:val="00D86713"/>
    <w:rsid w:val="00D867C0"/>
    <w:rsid w:val="00D90F82"/>
    <w:rsid w:val="00D91FC2"/>
    <w:rsid w:val="00D93308"/>
    <w:rsid w:val="00D963F3"/>
    <w:rsid w:val="00DA3655"/>
    <w:rsid w:val="00DA4736"/>
    <w:rsid w:val="00DA5308"/>
    <w:rsid w:val="00DB003A"/>
    <w:rsid w:val="00DB6215"/>
    <w:rsid w:val="00DB63BA"/>
    <w:rsid w:val="00DB7EDD"/>
    <w:rsid w:val="00DC053A"/>
    <w:rsid w:val="00DC6D00"/>
    <w:rsid w:val="00DD5AFB"/>
    <w:rsid w:val="00DD7638"/>
    <w:rsid w:val="00DE6CF3"/>
    <w:rsid w:val="00DF39AE"/>
    <w:rsid w:val="00DF3D24"/>
    <w:rsid w:val="00E04D45"/>
    <w:rsid w:val="00E15EC0"/>
    <w:rsid w:val="00E176F4"/>
    <w:rsid w:val="00E23679"/>
    <w:rsid w:val="00E25647"/>
    <w:rsid w:val="00E42C9F"/>
    <w:rsid w:val="00E52CB1"/>
    <w:rsid w:val="00E64E89"/>
    <w:rsid w:val="00E74225"/>
    <w:rsid w:val="00E856FE"/>
    <w:rsid w:val="00E90019"/>
    <w:rsid w:val="00E94B3E"/>
    <w:rsid w:val="00E9533C"/>
    <w:rsid w:val="00E953DF"/>
    <w:rsid w:val="00EA010F"/>
    <w:rsid w:val="00EB687D"/>
    <w:rsid w:val="00EC4456"/>
    <w:rsid w:val="00ED25E6"/>
    <w:rsid w:val="00EE20E1"/>
    <w:rsid w:val="00EE5A85"/>
    <w:rsid w:val="00EE79ED"/>
    <w:rsid w:val="00EF43C0"/>
    <w:rsid w:val="00F04C26"/>
    <w:rsid w:val="00F055C2"/>
    <w:rsid w:val="00F10573"/>
    <w:rsid w:val="00F21317"/>
    <w:rsid w:val="00F27F2D"/>
    <w:rsid w:val="00F34520"/>
    <w:rsid w:val="00F436A6"/>
    <w:rsid w:val="00F54F3C"/>
    <w:rsid w:val="00F84B7D"/>
    <w:rsid w:val="00F86045"/>
    <w:rsid w:val="00F9090E"/>
    <w:rsid w:val="00FA241D"/>
    <w:rsid w:val="00FA7962"/>
    <w:rsid w:val="00FC413D"/>
    <w:rsid w:val="00FE5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8AC6D6"/>
  <w14:defaultImageDpi w14:val="32767"/>
  <w15:chartTrackingRefBased/>
  <w15:docId w15:val="{05C4B5A1-C745-B84F-92A8-B869597E6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94274"/>
    <w:rPr>
      <w:rFonts w:ascii="宋体" w:eastAsia="宋体" w:hAnsi="宋体" w:cs="宋体"/>
      <w:kern w:val="0"/>
    </w:rPr>
  </w:style>
  <w:style w:type="paragraph" w:styleId="1">
    <w:name w:val="heading 1"/>
    <w:basedOn w:val="a"/>
    <w:link w:val="10"/>
    <w:uiPriority w:val="2"/>
    <w:qFormat/>
    <w:rsid w:val="0059427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GB"/>
    </w:rPr>
  </w:style>
  <w:style w:type="paragraph" w:styleId="2">
    <w:name w:val="heading 2"/>
    <w:basedOn w:val="1"/>
    <w:next w:val="a"/>
    <w:link w:val="20"/>
    <w:uiPriority w:val="2"/>
    <w:qFormat/>
    <w:rsid w:val="00594274"/>
    <w:pPr>
      <w:tabs>
        <w:tab w:val="num" w:pos="567"/>
      </w:tabs>
      <w:spacing w:before="240" w:beforeAutospacing="0" w:after="200" w:afterAutospacing="0"/>
      <w:ind w:left="567" w:hanging="567"/>
      <w:outlineLvl w:val="1"/>
    </w:pPr>
    <w:rPr>
      <w:rFonts w:ascii="Times New Roman" w:eastAsia="Cambria" w:hAnsi="Times New Roman" w:cs="Times New Roman"/>
      <w:bCs w:val="0"/>
      <w:kern w:val="0"/>
      <w:sz w:val="24"/>
      <w:szCs w:val="24"/>
      <w:lang w:val="en-US" w:eastAsia="en-US"/>
    </w:rPr>
  </w:style>
  <w:style w:type="paragraph" w:styleId="3">
    <w:name w:val="heading 3"/>
    <w:basedOn w:val="a"/>
    <w:next w:val="a"/>
    <w:link w:val="30"/>
    <w:uiPriority w:val="2"/>
    <w:qFormat/>
    <w:rsid w:val="00594274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ascii="Times New Roman" w:eastAsiaTheme="majorEastAsia" w:hAnsi="Times New Roman" w:cstheme="majorBidi"/>
      <w:b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594274"/>
    <w:p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594274"/>
    <w:pPr>
      <w:outlineLvl w:val="4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2"/>
    <w:rsid w:val="00594274"/>
    <w:rPr>
      <w:rFonts w:ascii="宋体" w:eastAsia="宋体" w:hAnsi="宋体" w:cs="宋体"/>
      <w:b/>
      <w:bCs/>
      <w:kern w:val="36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2"/>
    <w:rsid w:val="00594274"/>
    <w:rPr>
      <w:rFonts w:ascii="Times New Roman" w:eastAsia="Cambria" w:hAnsi="Times New Roman" w:cs="Times New Roman"/>
      <w:b/>
      <w:kern w:val="0"/>
      <w:lang w:eastAsia="en-US"/>
    </w:rPr>
  </w:style>
  <w:style w:type="character" w:customStyle="1" w:styleId="30">
    <w:name w:val="标题 3 字符"/>
    <w:basedOn w:val="a0"/>
    <w:link w:val="3"/>
    <w:uiPriority w:val="2"/>
    <w:rsid w:val="00594274"/>
    <w:rPr>
      <w:rFonts w:ascii="Times New Roman" w:eastAsiaTheme="majorEastAsia" w:hAnsi="Times New Roman" w:cstheme="majorBidi"/>
      <w:b/>
      <w:kern w:val="0"/>
      <w:lang w:eastAsia="en-US"/>
    </w:rPr>
  </w:style>
  <w:style w:type="character" w:customStyle="1" w:styleId="40">
    <w:name w:val="标题 4 字符"/>
    <w:basedOn w:val="a0"/>
    <w:link w:val="4"/>
    <w:uiPriority w:val="2"/>
    <w:rsid w:val="00594274"/>
    <w:rPr>
      <w:rFonts w:ascii="Times New Roman" w:eastAsiaTheme="majorEastAsia" w:hAnsi="Times New Roman" w:cstheme="majorBidi"/>
      <w:b/>
      <w:iCs/>
      <w:kern w:val="0"/>
      <w:lang w:eastAsia="en-US"/>
    </w:rPr>
  </w:style>
  <w:style w:type="character" w:customStyle="1" w:styleId="50">
    <w:name w:val="标题 5 字符"/>
    <w:basedOn w:val="a0"/>
    <w:link w:val="5"/>
    <w:uiPriority w:val="2"/>
    <w:rsid w:val="00594274"/>
    <w:rPr>
      <w:rFonts w:ascii="Times New Roman" w:eastAsiaTheme="majorEastAsia" w:hAnsi="Times New Roman" w:cstheme="majorBidi"/>
      <w:b/>
      <w:iCs/>
      <w:kern w:val="0"/>
      <w:lang w:eastAsia="en-US"/>
    </w:rPr>
  </w:style>
  <w:style w:type="character" w:styleId="a3">
    <w:name w:val="Hyperlink"/>
    <w:basedOn w:val="a0"/>
    <w:uiPriority w:val="99"/>
    <w:unhideWhenUsed/>
    <w:rsid w:val="00594274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rsid w:val="00594274"/>
    <w:rPr>
      <w:color w:val="605E5C"/>
      <w:shd w:val="clear" w:color="auto" w:fill="E1DFDD"/>
    </w:rPr>
  </w:style>
  <w:style w:type="paragraph" w:styleId="a4">
    <w:name w:val="Normal (Web)"/>
    <w:basedOn w:val="a"/>
    <w:uiPriority w:val="99"/>
    <w:unhideWhenUsed/>
    <w:rsid w:val="00594274"/>
    <w:pPr>
      <w:spacing w:before="100" w:beforeAutospacing="1" w:after="100" w:afterAutospacing="1"/>
    </w:pPr>
  </w:style>
  <w:style w:type="table" w:styleId="a5">
    <w:name w:val="Table Grid"/>
    <w:basedOn w:val="a1"/>
    <w:uiPriority w:val="39"/>
    <w:rsid w:val="005942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FollowedHyperlink"/>
    <w:basedOn w:val="a0"/>
    <w:uiPriority w:val="99"/>
    <w:semiHidden/>
    <w:unhideWhenUsed/>
    <w:rsid w:val="00594274"/>
    <w:rPr>
      <w:color w:val="954F72" w:themeColor="followedHyperlink"/>
      <w:u w:val="single"/>
    </w:rPr>
  </w:style>
  <w:style w:type="character" w:styleId="a7">
    <w:name w:val="Subtle Emphasis"/>
    <w:basedOn w:val="a0"/>
    <w:uiPriority w:val="19"/>
    <w:qFormat/>
    <w:rsid w:val="00594274"/>
    <w:rPr>
      <w:i/>
      <w:iCs/>
      <w:color w:val="404040" w:themeColor="text1" w:themeTint="BF"/>
    </w:rPr>
  </w:style>
  <w:style w:type="paragraph" w:styleId="a8">
    <w:name w:val="No Spacing"/>
    <w:uiPriority w:val="1"/>
    <w:qFormat/>
    <w:rsid w:val="00594274"/>
    <w:pPr>
      <w:widowControl w:val="0"/>
      <w:jc w:val="both"/>
    </w:pPr>
    <w:rPr>
      <w:lang w:val="en-GB"/>
    </w:rPr>
  </w:style>
  <w:style w:type="character" w:customStyle="1" w:styleId="authors-list-item">
    <w:name w:val="authors-list-item"/>
    <w:basedOn w:val="a0"/>
    <w:rsid w:val="00594274"/>
  </w:style>
  <w:style w:type="character" w:customStyle="1" w:styleId="author-sup-separator">
    <w:name w:val="author-sup-separator"/>
    <w:basedOn w:val="a0"/>
    <w:rsid w:val="00594274"/>
  </w:style>
  <w:style w:type="character" w:customStyle="1" w:styleId="comma">
    <w:name w:val="comma"/>
    <w:basedOn w:val="a0"/>
    <w:rsid w:val="00594274"/>
  </w:style>
  <w:style w:type="character" w:customStyle="1" w:styleId="period">
    <w:name w:val="period"/>
    <w:basedOn w:val="a0"/>
    <w:rsid w:val="00594274"/>
  </w:style>
  <w:style w:type="character" w:customStyle="1" w:styleId="apple-converted-space">
    <w:name w:val="apple-converted-space"/>
    <w:basedOn w:val="a0"/>
    <w:rsid w:val="00594274"/>
  </w:style>
  <w:style w:type="character" w:customStyle="1" w:styleId="cit">
    <w:name w:val="cit"/>
    <w:basedOn w:val="a0"/>
    <w:rsid w:val="00594274"/>
  </w:style>
  <w:style w:type="character" w:customStyle="1" w:styleId="citation-doi">
    <w:name w:val="citation-doi"/>
    <w:basedOn w:val="a0"/>
    <w:rsid w:val="00594274"/>
  </w:style>
  <w:style w:type="character" w:customStyle="1" w:styleId="secondary-date">
    <w:name w:val="secondary-date"/>
    <w:basedOn w:val="a0"/>
    <w:rsid w:val="00594274"/>
  </w:style>
  <w:style w:type="character" w:customStyle="1" w:styleId="id-label">
    <w:name w:val="id-label"/>
    <w:basedOn w:val="a0"/>
    <w:rsid w:val="00594274"/>
  </w:style>
  <w:style w:type="character" w:styleId="a9">
    <w:name w:val="Strong"/>
    <w:basedOn w:val="a0"/>
    <w:uiPriority w:val="22"/>
    <w:qFormat/>
    <w:rsid w:val="00594274"/>
    <w:rPr>
      <w:b/>
      <w:bCs/>
    </w:rPr>
  </w:style>
  <w:style w:type="character" w:customStyle="1" w:styleId="equal-contrib">
    <w:name w:val="equal-contrib"/>
    <w:basedOn w:val="a0"/>
    <w:rsid w:val="00594274"/>
  </w:style>
  <w:style w:type="character" w:styleId="aa">
    <w:name w:val="annotation reference"/>
    <w:basedOn w:val="a0"/>
    <w:uiPriority w:val="99"/>
    <w:rsid w:val="00594274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b">
    <w:name w:val="annotation text"/>
    <w:basedOn w:val="a"/>
    <w:link w:val="ac"/>
    <w:uiPriority w:val="99"/>
    <w:semiHidden/>
    <w:unhideWhenUsed/>
    <w:rsid w:val="00594274"/>
    <w:pPr>
      <w:widowControl w:val="0"/>
      <w:jc w:val="both"/>
    </w:pPr>
    <w:rPr>
      <w:rFonts w:ascii="Tahoma" w:eastAsiaTheme="minorEastAsia" w:hAnsi="Tahoma" w:cs="Tahoma"/>
      <w:kern w:val="2"/>
      <w:sz w:val="16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594274"/>
    <w:rPr>
      <w:rFonts w:ascii="Tahoma" w:hAnsi="Tahoma" w:cs="Tahoma"/>
      <w:sz w:val="16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594274"/>
    <w:rPr>
      <w:rFonts w:ascii="Segoe UI" w:hAnsi="Segoe UI" w:cs="Segoe UI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594274"/>
    <w:rPr>
      <w:rFonts w:ascii="Segoe UI" w:eastAsia="宋体" w:hAnsi="Segoe UI" w:cs="Segoe UI"/>
      <w:kern w:val="0"/>
      <w:sz w:val="18"/>
      <w:szCs w:val="18"/>
    </w:rPr>
  </w:style>
  <w:style w:type="paragraph" w:styleId="af">
    <w:name w:val="Revision"/>
    <w:hidden/>
    <w:uiPriority w:val="99"/>
    <w:semiHidden/>
    <w:rsid w:val="00594274"/>
    <w:rPr>
      <w:lang w:val="en-GB"/>
    </w:rPr>
  </w:style>
  <w:style w:type="character" w:styleId="af0">
    <w:name w:val="line number"/>
    <w:basedOn w:val="a0"/>
    <w:uiPriority w:val="99"/>
    <w:semiHidden/>
    <w:unhideWhenUsed/>
    <w:rsid w:val="00594274"/>
  </w:style>
  <w:style w:type="paragraph" w:styleId="af1">
    <w:name w:val="annotation subject"/>
    <w:basedOn w:val="ab"/>
    <w:next w:val="ab"/>
    <w:link w:val="af2"/>
    <w:uiPriority w:val="99"/>
    <w:semiHidden/>
    <w:unhideWhenUsed/>
    <w:rsid w:val="00594274"/>
    <w:rPr>
      <w:b/>
      <w:bCs/>
    </w:rPr>
  </w:style>
  <w:style w:type="character" w:customStyle="1" w:styleId="af2">
    <w:name w:val="批注主题 字符"/>
    <w:basedOn w:val="ac"/>
    <w:link w:val="af1"/>
    <w:uiPriority w:val="99"/>
    <w:semiHidden/>
    <w:rsid w:val="00594274"/>
    <w:rPr>
      <w:rFonts w:ascii="Tahoma" w:hAnsi="Tahoma" w:cs="Tahoma"/>
      <w:b/>
      <w:bCs/>
      <w:sz w:val="16"/>
      <w:szCs w:val="20"/>
    </w:rPr>
  </w:style>
  <w:style w:type="character" w:customStyle="1" w:styleId="UnresolvedMention2">
    <w:name w:val="Unresolved Mention2"/>
    <w:basedOn w:val="a0"/>
    <w:uiPriority w:val="99"/>
    <w:rsid w:val="00594274"/>
    <w:rPr>
      <w:color w:val="605E5C"/>
      <w:shd w:val="clear" w:color="auto" w:fill="E1DFDD"/>
    </w:rPr>
  </w:style>
  <w:style w:type="paragraph" w:styleId="af3">
    <w:name w:val="List Paragraph"/>
    <w:basedOn w:val="a"/>
    <w:uiPriority w:val="34"/>
    <w:qFormat/>
    <w:rsid w:val="00594274"/>
    <w:pPr>
      <w:ind w:firstLineChars="200" w:firstLine="420"/>
    </w:pPr>
  </w:style>
  <w:style w:type="numbering" w:customStyle="1" w:styleId="Headings">
    <w:name w:val="Headings"/>
    <w:uiPriority w:val="99"/>
    <w:rsid w:val="00594274"/>
    <w:pPr>
      <w:numPr>
        <w:numId w:val="29"/>
      </w:numPr>
    </w:pPr>
  </w:style>
  <w:style w:type="paragraph" w:styleId="af4">
    <w:name w:val="footer"/>
    <w:basedOn w:val="a"/>
    <w:link w:val="af5"/>
    <w:uiPriority w:val="99"/>
    <w:unhideWhenUsed/>
    <w:rsid w:val="0059427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rsid w:val="00594274"/>
    <w:rPr>
      <w:rFonts w:ascii="宋体" w:eastAsia="宋体" w:hAnsi="宋体" w:cs="宋体"/>
      <w:kern w:val="0"/>
      <w:sz w:val="18"/>
      <w:szCs w:val="18"/>
    </w:rPr>
  </w:style>
  <w:style w:type="character" w:styleId="af6">
    <w:name w:val="page number"/>
    <w:basedOn w:val="a0"/>
    <w:uiPriority w:val="99"/>
    <w:semiHidden/>
    <w:unhideWhenUsed/>
    <w:rsid w:val="00594274"/>
  </w:style>
  <w:style w:type="character" w:customStyle="1" w:styleId="topic-highlight">
    <w:name w:val="topic-highlight"/>
    <w:basedOn w:val="a0"/>
    <w:rsid w:val="00594274"/>
  </w:style>
  <w:style w:type="character" w:styleId="af7">
    <w:name w:val="Emphasis"/>
    <w:basedOn w:val="a0"/>
    <w:uiPriority w:val="20"/>
    <w:qFormat/>
    <w:rsid w:val="0059427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4996</Words>
  <Characters>28483</Characters>
  <Application>Microsoft Office Word</Application>
  <DocSecurity>0</DocSecurity>
  <Lines>237</Lines>
  <Paragraphs>66</Paragraphs>
  <ScaleCrop>false</ScaleCrop>
  <Company/>
  <LinksUpToDate>false</LinksUpToDate>
  <CharactersWithSpaces>33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zhu Chen</dc:creator>
  <cp:keywords/>
  <dc:description/>
  <cp:lastModifiedBy>huizhu Chen</cp:lastModifiedBy>
  <cp:revision>1</cp:revision>
  <dcterms:created xsi:type="dcterms:W3CDTF">2021-05-18T16:03:00Z</dcterms:created>
  <dcterms:modified xsi:type="dcterms:W3CDTF">2021-05-18T16:04:00Z</dcterms:modified>
</cp:coreProperties>
</file>